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535" w:leader="none"/>
          <w:tab w:val="left" w:pos="3070" w:leader="none"/>
          <w:tab w:val="left" w:pos="4605" w:leader="none"/>
          <w:tab w:val="left" w:pos="6140" w:leader="none"/>
          <w:tab w:val="left" w:pos="7676" w:leader="none"/>
        </w:tabs>
        <w:jc w:val="left"/>
        <w:rPr/>
      </w:pPr>
      <w:r>
        <w:rPr>
          <w:b/>
          <w:szCs w:val="24"/>
          <w:lang w:val="en-GB"/>
        </w:rPr>
        <w:t xml:space="preserve">Table S1 – </w:t>
      </w:r>
      <w:r>
        <w:rPr>
          <w:b/>
          <w:i/>
          <w:szCs w:val="24"/>
          <w:lang w:val="en-GB"/>
        </w:rPr>
        <w:t>A. myosuroides</w:t>
      </w:r>
      <w:r>
        <w:rPr>
          <w:b/>
          <w:szCs w:val="24"/>
          <w:lang w:val="en-GB"/>
        </w:rPr>
        <w:t xml:space="preserve"> herbarium specimens</w:t>
      </w:r>
      <w:r>
        <w:rPr/>
        <w:t xml:space="preserve"> analysed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2658"/>
        <w:gridCol w:w="1736"/>
        <w:gridCol w:w="1292"/>
        <w:gridCol w:w="1509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erbarium index </w:t>
            </w:r>
            <w:r>
              <w:rPr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ocality 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ountry 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Year </w:t>
            </w:r>
            <w:r>
              <w:rPr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otype at codon 1781 </w:t>
            </w:r>
            <w:r>
              <w:rPr>
                <w:sz w:val="20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unkerque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88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ovnye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ungar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y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1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1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1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r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1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Biez en Bel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rcoully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rcoully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euz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zena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zena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c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ode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ode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arber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pinay sous Sénar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yer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tou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tou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Orlean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llong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ern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lesheim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révene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révene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y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y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tt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tt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tt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vallett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vallett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vallett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roat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Ze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pell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ne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valia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pell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pell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ec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Deux Pon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Deux Pon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ne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ne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ux Pon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ux Pon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ux Pon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imbled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ted Kingdom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âteauro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tho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Raphaë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uma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uma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uma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uma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uma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uma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uma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ndrie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che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erbad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ior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lgium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lgium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lgium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erbad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ern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la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urci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ri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ri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utie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urg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urg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urg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Venic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Venic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nd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pesiè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 Sarraz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ern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acey en Bress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tu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tu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j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j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j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j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j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rsannay la Côt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rsannay la Côt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rsannay la Côt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utie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ou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gypt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gypt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ud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n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ern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morenc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usquet d'Or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èzena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zès (Garrigues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erreries de Moussan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ecy le Vie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ecy le Vie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ecy le Vie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eus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eus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rmont Ferran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gnac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rmont Ferran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rmont Ferran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vrey Chambert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vrey Chambert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èt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miè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ripol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bano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rti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d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ouste sur Sy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ouste sur Sy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ouste sur Sy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ouste sur Sy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eyr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Avignonet Lauraga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Avignonet Lauraga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lley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lley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lavas les Flo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lavas les Flo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tt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tt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rmont Ferran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teauneuf d'Ille et Vilai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teauneuf d'Ille et Vilai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Rém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Rém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Rém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pell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ithyn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onnez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uric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uric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ne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ne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Martin de Lo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Martin de Lo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Martin de Lo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Martin de Lo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Martin de Lo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Martin de Lo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uss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aisy le Ba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zoches au Houlm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yreu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pesiè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ern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pell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yrou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bano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om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om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rtaillo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rtaillo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rtaillo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l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xon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 sur t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ötzing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yrou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bano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clè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ede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hr el Kal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bano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lou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gelè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uilly les Dij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uilly les Dij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uilly les Dij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uilly les Dij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uill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uill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hu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hu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he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he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mada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sch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sch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gypt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o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Antoine Cu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Antoine Cu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nkaer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nkaer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Antoine Cu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Antoine Cu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Antoine Cu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u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u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l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u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nkoi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issembour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nkoi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nkoi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krain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ssa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hama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jvic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zech Republi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Petersbour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uss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Petersbour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uss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ia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eno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l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l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l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pell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ézie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ézie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ézie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Martin de Lo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erlik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erlik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lleneu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lleneu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lleneu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lleneu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lleneu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lleneu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lleneuve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W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udro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udro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udro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udro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ill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ill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ill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rouhan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irecik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p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ryt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r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yrou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bano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zie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zie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zie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ézie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tt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opa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rmender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ulgar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rmender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ulgar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l ai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l ai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l ai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stelna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stelna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stelna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bertv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ltaliman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lleneuve de Ber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Neuilly Plaisanc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Neuilly Plaisanc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maren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maren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errue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llacloch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llacloch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llacloch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chemin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öpenirk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ssa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hama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ssa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hama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Perly Certo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Perly Certo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p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Germa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g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re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Jaff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rael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Jaff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rael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oquebru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oquebru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yout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ankenloc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oum Bachi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ndrie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9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béliar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béliar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béliar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béliar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orkow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uguio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nguth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ördling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rrières en Chautag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erscho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e Netherland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fermei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fermei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ekeriyakö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chli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ichli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ec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ec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ouvr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ishopswort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ted Kingdom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dma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dma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ntresin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ntresin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zlat Zay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rael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zlat Zay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rael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önigsbac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önigsbac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önigsbac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nzier la Ca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nzier la Cail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önigsbac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ujuk Sou Kapalak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önigsbac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önigsbac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eh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tr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tr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rrières en Chautag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rrières en Chautag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ou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ou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our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bibi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ro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epp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epp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epp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yan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loupnic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zech Republi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os Fourg Ruff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os Fourg Ruff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os Fourg Ruff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os Fourg Ruff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0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tt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tt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tt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Jaff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rael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erd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erd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erd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éju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y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rael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bér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bér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bér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uloz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uloz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rrières en Chautag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rrières en Chautag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rrières en Chautag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rti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rti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 Prairi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 Prairi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uffie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anda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mbér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mbér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loniqu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ee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loniqu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ee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rdes sur Cie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dea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Martin de Lo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Martin de Lo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lras la plag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lras la plag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lras la plag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pell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li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ede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ede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llong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llong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inning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uxembour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v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v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v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v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ve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lind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ulx le Duc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ulx le Duc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s March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lavas les flo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ilecik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ilecik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nc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avigny sur Ozera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è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illargu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illargu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illargu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illargu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largu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largu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vonniè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vonniè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uxembour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uxembourg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s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smo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i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i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elverg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i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vonniè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vonniè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zeur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zeur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ted Kingdom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a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bano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rthe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rthena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ulx le Vesou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tioch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alkali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3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rgan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ee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4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ti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ee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4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lesheim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4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ndoeuvr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4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ted Kingdom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rda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ulon la Ru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mbur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e Netherland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cceri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a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urc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urc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afer Shams?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r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hout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r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ma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r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léan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hout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r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ir dech Choghour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br el Kelb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ghda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q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gda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q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 veuv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om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r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âtillon Colig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aramanöglu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illeber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r Radd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hariy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rael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ébogh Khané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ébogh Khané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ébogh Khané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ébogh Khané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ébogh Khané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ébogh Khané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ébogh Khané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qil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Iraq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qil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q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armat el Nabi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q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rbi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q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erca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rke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u Ghrahi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q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u Ghrahi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q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u Ghrahi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q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agens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nmark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aliartum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ee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ézieux le Fromenta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5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ted Kingdom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 Plai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ull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ssenar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paha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paha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zandara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nc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efraya (*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bano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evar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ran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âryâ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ghanist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âryâ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ghanist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ondôz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ghanist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ishan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ghanist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ishan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ghanist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ghanist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rünth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ghanist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ynak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ghanist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zerbaija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iled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et en Roussill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et en Roussillo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rpigna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voy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tpelli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ede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ede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reux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teaudu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teaudu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Rém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idelber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rman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toum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org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toum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org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toum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org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i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ri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int Sev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U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elars sur Ouch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readabl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JSD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nc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v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itzerlan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</w:t>
            </w:r>
          </w:p>
        </w:tc>
        <w:tc>
          <w:tcPr>
            <w:tcW w:w="26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specified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W</w:t>
            </w:r>
          </w:p>
        </w:tc>
      </w:tr>
    </w:tbl>
    <w:p>
      <w:pPr>
        <w:pStyle w:val="Normal"/>
        <w:tabs>
          <w:tab w:val="clear" w:pos="708"/>
          <w:tab w:val="left" w:pos="1535" w:leader="none"/>
          <w:tab w:val="left" w:pos="3070" w:leader="none"/>
          <w:tab w:val="left" w:pos="4605" w:leader="none"/>
          <w:tab w:val="left" w:pos="6140" w:leader="none"/>
          <w:tab w:val="left" w:pos="7676" w:leader="none"/>
        </w:tabs>
        <w:jc w:val="left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1</w:t>
      </w:r>
      <w:r>
        <w:rPr>
          <w:szCs w:val="24"/>
          <w:lang w:val="en-GB"/>
        </w:rPr>
        <w:t xml:space="preserve"> G, Geneva (Switzerland); MJSD, Dijon (France); MPU, Montpellier (France) according to the Index Herbariorum (http://sciweb.nybg.org/science2/IndexHerbariorum.asp).</w:t>
      </w:r>
    </w:p>
    <w:p>
      <w:pPr>
        <w:pStyle w:val="Normal"/>
        <w:tabs>
          <w:tab w:val="clear" w:pos="708"/>
          <w:tab w:val="left" w:pos="1535" w:leader="none"/>
          <w:tab w:val="left" w:pos="3070" w:leader="none"/>
          <w:tab w:val="left" w:pos="4605" w:leader="none"/>
          <w:tab w:val="left" w:pos="6140" w:leader="none"/>
          <w:tab w:val="left" w:pos="7676" w:leader="none"/>
        </w:tabs>
        <w:jc w:val="left"/>
        <w:rPr>
          <w:rFonts w:ascii="(Utiliser une police de caractè;Times New Roman" w:hAnsi="(Utiliser une police de caractè;Times New Roman" w:cs="(Utiliser une police de caractè;Times New Roman"/>
          <w:szCs w:val="24"/>
          <w:lang w:val="en-GB"/>
        </w:rPr>
      </w:pPr>
      <w:r>
        <w:rPr>
          <w:szCs w:val="24"/>
          <w:vertAlign w:val="superscript"/>
          <w:lang w:val="en-GB"/>
        </w:rPr>
        <w:t xml:space="preserve">2 </w:t>
      </w:r>
      <w:r>
        <w:rPr>
          <w:rFonts w:cs="(Utiliser une police de caractè;Times New Roman" w:ascii="(Utiliser une police de caractè;Times New Roman" w:hAnsi="(Utiliser une police de caractè;Times New Roman"/>
          <w:szCs w:val="24"/>
          <w:lang w:val="en-GB"/>
        </w:rPr>
        <w:t>(*), label reading unsure.</w:t>
      </w:r>
    </w:p>
    <w:p>
      <w:pPr>
        <w:pStyle w:val="Normal"/>
        <w:tabs>
          <w:tab w:val="clear" w:pos="708"/>
          <w:tab w:val="left" w:pos="1535" w:leader="none"/>
          <w:tab w:val="left" w:pos="3070" w:leader="none"/>
          <w:tab w:val="left" w:pos="4605" w:leader="none"/>
          <w:tab w:val="left" w:pos="6140" w:leader="none"/>
          <w:tab w:val="left" w:pos="7676" w:leader="none"/>
        </w:tabs>
        <w:jc w:val="left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3</w:t>
      </w:r>
      <w:r>
        <w:rPr>
          <w:rFonts w:cs="(Utiliser une police de caractè;Times New Roman" w:ascii="(Utiliser une police de caractè;Times New Roman" w:hAnsi="(Utiliser une police de caractè;Times New Roman"/>
          <w:szCs w:val="24"/>
          <w:lang w:val="en-GB"/>
        </w:rPr>
        <w:t xml:space="preserve"> Country names as indicated on the label. B</w:t>
      </w:r>
      <w:r>
        <w:rPr>
          <w:rFonts w:cs="(Utiliser une police de caractè;Times New Roman" w:ascii="(Utiliser une police de caractè;Times New Roman" w:hAnsi="(Utiliser une police de caractè;Times New Roman"/>
          <w:szCs w:val="24"/>
          <w:lang w:val="en-GB"/>
        </w:rPr>
        <w:t>ecause</w:t>
      </w:r>
      <w:r>
        <w:rPr>
          <w:rFonts w:cs="(Utiliser une police de caractè;Times New Roman" w:ascii="(Utiliser une police de caractè;Times New Roman" w:hAnsi="(Utiliser une police de caractè;Times New Roman"/>
          <w:szCs w:val="24"/>
          <w:lang w:val="en-GB"/>
        </w:rPr>
        <w:t xml:space="preserve"> of historical events, some locations may currently be located in other or in new countries.</w:t>
      </w:r>
    </w:p>
    <w:p>
      <w:pPr>
        <w:pStyle w:val="Normal"/>
        <w:tabs>
          <w:tab w:val="clear" w:pos="708"/>
          <w:tab w:val="left" w:pos="1535" w:leader="none"/>
          <w:tab w:val="left" w:pos="3070" w:leader="none"/>
          <w:tab w:val="left" w:pos="4605" w:leader="none"/>
          <w:tab w:val="left" w:pos="6140" w:leader="none"/>
          <w:tab w:val="left" w:pos="7676" w:leader="none"/>
        </w:tabs>
        <w:jc w:val="left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4</w:t>
      </w:r>
      <w:r>
        <w:rPr>
          <w:szCs w:val="24"/>
          <w:lang w:val="en-GB"/>
        </w:rPr>
        <w:t xml:space="preserve"> Year the herbarium specimen had been collected, as specified in the annotations to the specimen.</w:t>
      </w:r>
    </w:p>
    <w:p>
      <w:pPr>
        <w:pStyle w:val="Normal"/>
        <w:tabs>
          <w:tab w:val="clear" w:pos="708"/>
          <w:tab w:val="left" w:pos="1535" w:leader="none"/>
          <w:tab w:val="left" w:pos="3070" w:leader="none"/>
          <w:tab w:val="left" w:pos="4605" w:leader="none"/>
          <w:tab w:val="left" w:pos="6140" w:leader="none"/>
          <w:tab w:val="left" w:pos="7676" w:leader="none"/>
        </w:tabs>
        <w:jc w:val="left"/>
        <w:rPr/>
      </w:pPr>
      <w:r>
        <w:rPr>
          <w:szCs w:val="24"/>
          <w:vertAlign w:val="superscript"/>
          <w:lang w:val="en-GB"/>
        </w:rPr>
        <w:t>5</w:t>
      </w:r>
      <w:r>
        <w:rPr>
          <w:szCs w:val="24"/>
          <w:lang w:val="en-GB"/>
        </w:rPr>
        <w:t xml:space="preserve"> Genotype at codon 1781:</w:t>
      </w:r>
      <w:r>
        <w:rPr>
          <w:sz w:val="20"/>
          <w:lang w:val="en-GB"/>
        </w:rPr>
        <w:t xml:space="preserve"> </w:t>
      </w:r>
      <w:r>
        <w:rPr>
          <w:szCs w:val="24"/>
          <w:lang w:val="en-GB"/>
        </w:rPr>
        <w:t>WW, homozygous wild-type; MW, heterozygous mutant (i.e., contains one Leu1781 ACCase allele); Failed, no amplicon could be obtained from DNA extracted from the herbarium specimen tissu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65">
    <w:name w:val="xl65"/>
    <w:basedOn w:val="Normal"/>
    <w:qFormat/>
    <w:pPr>
      <w:spacing w:before="100" w:after="100"/>
      <w:jc w:val="center"/>
    </w:pPr>
    <w:rPr>
      <w:b/>
      <w:bCs/>
      <w:szCs w:val="24"/>
    </w:rPr>
  </w:style>
  <w:style w:type="paragraph" w:styleId="Xl66">
    <w:name w:val="xl66"/>
    <w:basedOn w:val="Normal"/>
    <w:qFormat/>
    <w:pPr>
      <w:spacing w:before="100" w:after="100"/>
      <w:jc w:val="center"/>
    </w:pPr>
    <w:rPr>
      <w:rFonts w:ascii="Arial" w:hAnsi="Arial" w:cs="Arial"/>
      <w:sz w:val="16"/>
      <w:szCs w:val="16"/>
    </w:rPr>
  </w:style>
  <w:style w:type="paragraph" w:styleId="Xl67">
    <w:name w:val="xl67"/>
    <w:basedOn w:val="Normal"/>
    <w:qFormat/>
    <w:pPr>
      <w:spacing w:before="100" w:after="100"/>
      <w:jc w:val="center"/>
    </w:pPr>
    <w:rPr>
      <w:rFonts w:ascii="Arial" w:hAnsi="Arial" w:cs="Arial"/>
      <w:sz w:val="16"/>
      <w:szCs w:val="16"/>
    </w:rPr>
  </w:style>
  <w:style w:type="paragraph" w:styleId="Xl68">
    <w:name w:val="xl68"/>
    <w:basedOn w:val="Normal"/>
    <w:qFormat/>
    <w:pPr>
      <w:spacing w:before="100" w:after="100"/>
      <w:jc w:val="center"/>
    </w:pPr>
    <w:rPr>
      <w:rFonts w:ascii="Arial" w:hAnsi="Arial" w:cs="Arial"/>
      <w:sz w:val="16"/>
      <w:szCs w:val="16"/>
    </w:rPr>
  </w:style>
  <w:style w:type="paragraph" w:styleId="Xl69">
    <w:name w:val="xl69"/>
    <w:basedOn w:val="Normal"/>
    <w:qFormat/>
    <w:pPr>
      <w:spacing w:before="100" w:after="100"/>
      <w:jc w:val="center"/>
    </w:pPr>
    <w:rPr>
      <w:rFonts w:ascii="Arial" w:hAnsi="Arial" w:cs="Arial"/>
      <w:sz w:val="16"/>
      <w:szCs w:val="16"/>
    </w:rPr>
  </w:style>
  <w:style w:type="paragraph" w:styleId="Xl70">
    <w:name w:val="xl70"/>
    <w:basedOn w:val="Normal"/>
    <w:qFormat/>
    <w:pPr>
      <w:spacing w:before="100" w:after="10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after="100"/>
      <w:jc w:val="center"/>
    </w:pPr>
    <w:rPr>
      <w:rFonts w:ascii="Arial" w:hAnsi="Arial" w:cs="Arial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  <w:bottom w:val="single" w:sz="8" w:space="0" w:color="000000"/>
      </w:pBdr>
      <w:spacing w:before="100" w:after="100"/>
      <w:jc w:val="center"/>
    </w:pPr>
    <w:rPr>
      <w:rFonts w:ascii="Arial" w:hAnsi="Arial" w:cs="Arial"/>
      <w:sz w:val="16"/>
      <w:szCs w:val="16"/>
    </w:rPr>
  </w:style>
  <w:style w:type="paragraph" w:styleId="Xl73">
    <w:name w:val="xl73"/>
    <w:basedOn w:val="Normal"/>
    <w:qFormat/>
    <w:pPr>
      <w:pBdr>
        <w:top w:val="single" w:sz="8" w:space="0" w:color="000000"/>
        <w:bottom w:val="single" w:sz="8" w:space="0" w:color="000000"/>
      </w:pBdr>
      <w:spacing w:before="100" w:after="100"/>
      <w:jc w:val="center"/>
    </w:pPr>
    <w:rPr>
      <w:rFonts w:ascii="Arial" w:hAnsi="Arial" w:cs="Arial"/>
      <w:sz w:val="16"/>
      <w:szCs w:val="16"/>
    </w:rPr>
  </w:style>
  <w:style w:type="paragraph" w:styleId="Xl74">
    <w:name w:val="xl7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after="100"/>
      <w:jc w:val="center"/>
    </w:pPr>
    <w:rPr>
      <w:rFonts w:ascii="Arial" w:hAnsi="Arial" w:cs="Arial"/>
      <w:b/>
      <w:bCs/>
      <w:sz w:val="16"/>
      <w:szCs w:val="16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2:30:00Z</dcterms:created>
  <dc:creator>Christophe Délye</dc:creator>
  <dc:description/>
  <cp:keywords/>
  <dc:language>en-US</dc:language>
  <cp:lastModifiedBy>Christophe Délye</cp:lastModifiedBy>
  <dcterms:modified xsi:type="dcterms:W3CDTF">2013-09-02T08:47:00Z</dcterms:modified>
  <cp:revision>4</cp:revision>
  <dc:subject/>
  <dc:title>Table 1 – A</dc:title>
</cp:coreProperties>
</file>